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C70A8" w14:textId="58F8D909" w:rsidR="007A1ADE" w:rsidRPr="00DD747E" w:rsidRDefault="0004313D" w:rsidP="00786585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File </w:t>
      </w: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5 </w:t>
      </w:r>
      <w:r w:rsidR="007A1ADE" w:rsidRPr="00DD747E">
        <w:rPr>
          <w:rFonts w:ascii="Times New Roman" w:hAnsi="Times New Roman" w:cs="Times New Roman"/>
          <w:b/>
          <w:sz w:val="20"/>
          <w:szCs w:val="20"/>
        </w:rPr>
        <w:t>:</w:t>
      </w:r>
      <w:proofErr w:type="gramEnd"/>
      <w:r w:rsidR="007A1ADE" w:rsidRPr="00DD747E">
        <w:rPr>
          <w:rFonts w:ascii="Times New Roman" w:hAnsi="Times New Roman" w:cs="Times New Roman"/>
          <w:b/>
          <w:sz w:val="20"/>
          <w:szCs w:val="20"/>
        </w:rPr>
        <w:t xml:space="preserve">  </w:t>
      </w:r>
      <w:r>
        <w:rPr>
          <w:rFonts w:ascii="Times New Roman" w:hAnsi="Times New Roman" w:cs="Times New Roman" w:hint="eastAsia"/>
          <w:b/>
          <w:sz w:val="20"/>
          <w:szCs w:val="20"/>
        </w:rPr>
        <w:t>Univariate COX regression of clinical factors</w:t>
      </w:r>
      <w:r w:rsidR="00786585">
        <w:rPr>
          <w:rFonts w:ascii="Times New Roman" w:hAnsi="Times New Roman" w:cs="Times New Roman" w:hint="eastAsia"/>
          <w:b/>
          <w:sz w:val="20"/>
          <w:szCs w:val="20"/>
        </w:rPr>
        <w:t xml:space="preserve"> impact on overall survival</w:t>
      </w:r>
    </w:p>
    <w:tbl>
      <w:tblPr>
        <w:tblStyle w:val="PlainTable21"/>
        <w:tblpPr w:leftFromText="180" w:rightFromText="180" w:vertAnchor="text" w:horzAnchor="margin" w:tblpY="77"/>
        <w:tblW w:w="7941" w:type="dxa"/>
        <w:tblLook w:val="04A0" w:firstRow="1" w:lastRow="0" w:firstColumn="1" w:lastColumn="0" w:noHBand="0" w:noVBand="1"/>
      </w:tblPr>
      <w:tblGrid>
        <w:gridCol w:w="3963"/>
        <w:gridCol w:w="2660"/>
        <w:gridCol w:w="1318"/>
      </w:tblGrid>
      <w:tr w:rsidR="007A1ADE" w14:paraId="0090664F" w14:textId="77777777" w:rsidTr="00043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single" w:sz="4" w:space="0" w:color="7F7F7F" w:themeColor="text1" w:themeTint="80"/>
            </w:tcBorders>
            <w:vAlign w:val="center"/>
          </w:tcPr>
          <w:p w14:paraId="075AA544" w14:textId="77777777" w:rsidR="007A1ADE" w:rsidRPr="002917FC" w:rsidRDefault="007A1ADE" w:rsidP="000431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single" w:sz="4" w:space="0" w:color="7F7F7F" w:themeColor="text1" w:themeTint="80"/>
            </w:tcBorders>
            <w:vAlign w:val="center"/>
          </w:tcPr>
          <w:p w14:paraId="3B82D913" w14:textId="77777777" w:rsidR="007A1ADE" w:rsidRDefault="007A1ADE" w:rsidP="000431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zard Ratio</w:t>
            </w:r>
            <w:r w:rsidR="0004313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95%CI)</w:t>
            </w:r>
          </w:p>
        </w:tc>
        <w:tc>
          <w:tcPr>
            <w:tcW w:w="1318" w:type="dxa"/>
            <w:tcBorders>
              <w:top w:val="single" w:sz="4" w:space="0" w:color="7F7F7F" w:themeColor="text1" w:themeTint="80"/>
            </w:tcBorders>
            <w:vAlign w:val="center"/>
          </w:tcPr>
          <w:p w14:paraId="25CE90A9" w14:textId="77777777" w:rsidR="007A1ADE" w:rsidRDefault="007A1ADE" w:rsidP="000431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7A1ADE" w14:paraId="33A40DFC" w14:textId="77777777" w:rsidTr="00043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bottom w:val="nil"/>
            </w:tcBorders>
            <w:vAlign w:val="center"/>
          </w:tcPr>
          <w:p w14:paraId="3EB1A00B" w14:textId="072357AC" w:rsidR="007A1ADE" w:rsidRPr="00F47B5A" w:rsidRDefault="007A1ADE" w:rsidP="000431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F47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 (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</w:t>
            </w:r>
            <w:r w:rsidRPr="00F47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786585" w:rsidRPr="00786585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(N=328)</w:t>
            </w:r>
          </w:p>
        </w:tc>
        <w:tc>
          <w:tcPr>
            <w:tcW w:w="2660" w:type="dxa"/>
            <w:tcBorders>
              <w:bottom w:val="nil"/>
            </w:tcBorders>
            <w:vAlign w:val="center"/>
          </w:tcPr>
          <w:p w14:paraId="3F559A71" w14:textId="3A42549C" w:rsidR="007A1ADE" w:rsidRPr="00F47B5A" w:rsidRDefault="00D552D8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13(0.999-1.02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5212BB30" w14:textId="77777777" w:rsidR="007A1ADE" w:rsidRPr="00F47B5A" w:rsidRDefault="007A1ADE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431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72</w:t>
            </w:r>
          </w:p>
        </w:tc>
      </w:tr>
      <w:tr w:rsidR="007A1ADE" w14:paraId="268375B6" w14:textId="77777777" w:rsidTr="0004313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37B94574" w14:textId="4A6F23C7" w:rsidR="007A1ADE" w:rsidRPr="00F47B5A" w:rsidRDefault="007A1ADE" w:rsidP="000431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RD score</w:t>
            </w:r>
            <w:r w:rsidR="00786585" w:rsidRPr="00786585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(N=328)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59AA42DD" w14:textId="471BD573" w:rsidR="007A1ADE" w:rsidRPr="00F47B5A" w:rsidRDefault="0004313D" w:rsidP="00D5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(0.975-0.99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73D3FC50" w14:textId="77777777" w:rsidR="007A1ADE" w:rsidRPr="00F47B5A" w:rsidRDefault="0004313D" w:rsidP="000431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A1ADE" w14:paraId="6D0EC862" w14:textId="77777777" w:rsidTr="00043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1C478948" w14:textId="77777777" w:rsidR="007A1ADE" w:rsidRPr="00F47B5A" w:rsidRDefault="007A1ADE" w:rsidP="000431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umor grade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F6A518A" w14:textId="77777777" w:rsidR="007A1ADE" w:rsidRPr="00F47B5A" w:rsidRDefault="007A1ADE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CC718CA" w14:textId="77777777" w:rsidR="007A1ADE" w:rsidRPr="00F47B5A" w:rsidRDefault="007A1ADE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1ADE" w14:paraId="5D46400B" w14:textId="77777777" w:rsidTr="0004313D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6B2A50FC" w14:textId="77777777" w:rsidR="007A1ADE" w:rsidRPr="00F47B5A" w:rsidRDefault="007A1ADE" w:rsidP="000431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B5A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G2</w:t>
            </w:r>
            <w:r w:rsidR="0004313D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(N=40)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5171B747" w14:textId="77777777" w:rsidR="007A1ADE" w:rsidRPr="00F47B5A" w:rsidRDefault="007A1ADE" w:rsidP="000431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431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290EFA5" w14:textId="77777777" w:rsidR="007A1ADE" w:rsidRPr="00F47B5A" w:rsidRDefault="007A1ADE" w:rsidP="000431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1ADE" w14:paraId="3455BE49" w14:textId="77777777" w:rsidTr="00043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6B13BB30" w14:textId="77777777" w:rsidR="007A1ADE" w:rsidRPr="00F47B5A" w:rsidRDefault="007A1ADE" w:rsidP="000431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B5A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G3</w:t>
            </w:r>
            <w:r w:rsidR="0004313D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(N=288)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6F010E6E" w14:textId="32607881" w:rsidR="007A1ADE" w:rsidRPr="00F47B5A" w:rsidRDefault="0004313D" w:rsidP="00D5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9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2.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69384AE" w14:textId="77777777" w:rsidR="007A1ADE" w:rsidRPr="00F47B5A" w:rsidRDefault="0004313D" w:rsidP="00043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   0.133</w:t>
            </w:r>
          </w:p>
        </w:tc>
      </w:tr>
      <w:tr w:rsidR="007A1ADE" w14:paraId="4496EA19" w14:textId="77777777" w:rsidTr="0004313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5871BD67" w14:textId="77777777" w:rsidR="007A1ADE" w:rsidRPr="00F47B5A" w:rsidRDefault="007A1ADE" w:rsidP="000431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umor stage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E7BEBD1" w14:textId="77777777" w:rsidR="007A1ADE" w:rsidRPr="00F47B5A" w:rsidRDefault="007A1ADE" w:rsidP="000431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3126AC6" w14:textId="77777777" w:rsidR="007A1ADE" w:rsidRPr="00F47B5A" w:rsidRDefault="007A1ADE" w:rsidP="000431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1ADE" w14:paraId="7617A346" w14:textId="77777777" w:rsidTr="00043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6C9F9573" w14:textId="6438D737" w:rsidR="007A1ADE" w:rsidRPr="00F47B5A" w:rsidRDefault="0004313D" w:rsidP="000431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 w:rsidR="007A1ADE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II</w:t>
            </w:r>
            <w:r w:rsidR="002E3E2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N=17)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41354AD9" w14:textId="07D53DAA" w:rsidR="007A1ADE" w:rsidRPr="00F47B5A" w:rsidRDefault="00D552D8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4853A3A" w14:textId="1AAB6526" w:rsidR="007A1ADE" w:rsidRPr="00F47B5A" w:rsidRDefault="007A1ADE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1ADE" w14:paraId="150B142E" w14:textId="77777777" w:rsidTr="0004313D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03DFBD54" w14:textId="279AC5EC" w:rsidR="007A1ADE" w:rsidRPr="00F47B5A" w:rsidRDefault="007A1ADE" w:rsidP="000431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B5A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II</w:t>
            </w:r>
            <w:r w:rsidR="002E3E2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N=262)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396EED99" w14:textId="0194E870" w:rsidR="007A1ADE" w:rsidRPr="00F47B5A" w:rsidRDefault="0004313D" w:rsidP="00D5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1.1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8.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6F9DD541" w14:textId="3C5413BC" w:rsidR="007A1ADE" w:rsidRPr="00F47B5A" w:rsidRDefault="0004313D" w:rsidP="000431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1ADE" w14:paraId="78836834" w14:textId="77777777" w:rsidTr="00043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6511DC09" w14:textId="091D9D71" w:rsidR="007A1ADE" w:rsidRPr="0004313D" w:rsidRDefault="007A1ADE" w:rsidP="0004313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="000431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4313D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IV</w:t>
            </w:r>
            <w:r w:rsidR="002E3E2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N=49)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9332F5D" w14:textId="3BAEF569" w:rsidR="007A1ADE" w:rsidRDefault="0004313D" w:rsidP="00D5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1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184-9.64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BAD0AC8" w14:textId="77777777" w:rsidR="007A1ADE" w:rsidRPr="00F47B5A" w:rsidRDefault="0004313D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7A1ADE" w14:paraId="3C685EA6" w14:textId="77777777" w:rsidTr="0004313D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64419304" w14:textId="77777777" w:rsidR="007A1ADE" w:rsidRPr="00F47B5A" w:rsidRDefault="007A1ADE" w:rsidP="000431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umor residual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42B1F1AC" w14:textId="77777777" w:rsidR="007A1ADE" w:rsidRDefault="007A1ADE" w:rsidP="000431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F911892" w14:textId="77777777" w:rsidR="007A1ADE" w:rsidRPr="00F47B5A" w:rsidRDefault="007A1ADE" w:rsidP="000431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1ADE" w14:paraId="5ECF79C2" w14:textId="77777777" w:rsidTr="00043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0B03D655" w14:textId="77777777" w:rsidR="007A1ADE" w:rsidRPr="0004313D" w:rsidRDefault="0004313D" w:rsidP="0004313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4313D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No macroscopic disease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D422E0E" w14:textId="77777777" w:rsidR="007A1ADE" w:rsidRDefault="0004313D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EEDAB3F" w14:textId="77777777" w:rsidR="007A1ADE" w:rsidRPr="00F47B5A" w:rsidRDefault="007A1ADE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1ADE" w14:paraId="09E77E85" w14:textId="77777777" w:rsidTr="0004313D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587EFA91" w14:textId="02063822" w:rsidR="007A1ADE" w:rsidRPr="0004313D" w:rsidRDefault="0004313D" w:rsidP="0004313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4313D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1-10mm</w:t>
            </w:r>
            <w:r w:rsidR="002E3E2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N=175)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A5F6684" w14:textId="07EE917A" w:rsidR="007A1ADE" w:rsidRPr="00F47B5A" w:rsidRDefault="0004313D" w:rsidP="00D5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1.4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3.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8ECA7A0" w14:textId="77777777" w:rsidR="007A1ADE" w:rsidRPr="00F47B5A" w:rsidRDefault="0004313D" w:rsidP="000431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4313D" w14:paraId="35034B49" w14:textId="77777777" w:rsidTr="00043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10ED5C2E" w14:textId="0CB9F9C7" w:rsidR="0004313D" w:rsidRPr="0004313D" w:rsidRDefault="0004313D" w:rsidP="0004313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4313D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10-20mm</w:t>
            </w:r>
            <w:r w:rsidR="002E3E2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N=20)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CF61C76" w14:textId="64475128" w:rsidR="0004313D" w:rsidRDefault="0004313D" w:rsidP="00D5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1.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8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4.3</w:t>
            </w:r>
            <w:r w:rsidR="00D552D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08AECD36" w14:textId="77777777" w:rsidR="0004313D" w:rsidRPr="00F47B5A" w:rsidRDefault="0004313D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04313D" w14:paraId="03B551B8" w14:textId="77777777" w:rsidTr="0004313D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nil"/>
            </w:tcBorders>
            <w:vAlign w:val="center"/>
          </w:tcPr>
          <w:p w14:paraId="5A6C11F9" w14:textId="5B764643" w:rsidR="0004313D" w:rsidRPr="0004313D" w:rsidRDefault="0004313D" w:rsidP="0004313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4313D"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&gt;20mm</w:t>
            </w:r>
            <w:r w:rsidR="002E3E2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(N=56)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EFA7138" w14:textId="6A7F7805" w:rsidR="0004313D" w:rsidRDefault="00D552D8" w:rsidP="00D5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52</w:t>
            </w:r>
            <w:r w:rsidR="000431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1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  <w:r w:rsidR="000431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7</w:t>
            </w:r>
            <w:r w:rsidR="000431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68D66388" w14:textId="77777777" w:rsidR="0004313D" w:rsidRPr="00F47B5A" w:rsidRDefault="0004313D" w:rsidP="000431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04313D" w14:paraId="3DBB041C" w14:textId="77777777" w:rsidTr="00043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tcBorders>
              <w:top w:val="nil"/>
              <w:bottom w:val="single" w:sz="4" w:space="0" w:color="auto"/>
            </w:tcBorders>
            <w:vAlign w:val="center"/>
          </w:tcPr>
          <w:p w14:paraId="5E0CB63D" w14:textId="77777777" w:rsidR="0004313D" w:rsidRPr="00F47B5A" w:rsidRDefault="0004313D" w:rsidP="0004313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  <w:vAlign w:val="center"/>
          </w:tcPr>
          <w:p w14:paraId="28B83D6B" w14:textId="77777777" w:rsidR="0004313D" w:rsidRDefault="0004313D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3F1903FE" w14:textId="77777777" w:rsidR="0004313D" w:rsidRPr="00F47B5A" w:rsidRDefault="0004313D" w:rsidP="000431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A998209" w14:textId="77777777" w:rsidR="00EE76F0" w:rsidRDefault="00D552D8">
      <w:bookmarkStart w:id="0" w:name="_GoBack"/>
      <w:bookmarkEnd w:id="0"/>
    </w:p>
    <w:sectPr w:rsidR="00EE76F0" w:rsidSect="00F86FE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ADE"/>
    <w:rsid w:val="00002766"/>
    <w:rsid w:val="00014A1C"/>
    <w:rsid w:val="00017E28"/>
    <w:rsid w:val="00020CA2"/>
    <w:rsid w:val="00021DEB"/>
    <w:rsid w:val="0004313D"/>
    <w:rsid w:val="00046E51"/>
    <w:rsid w:val="00052B30"/>
    <w:rsid w:val="0006492A"/>
    <w:rsid w:val="000676F6"/>
    <w:rsid w:val="000737EA"/>
    <w:rsid w:val="00074C6F"/>
    <w:rsid w:val="00097884"/>
    <w:rsid w:val="000A7CFE"/>
    <w:rsid w:val="000D67FE"/>
    <w:rsid w:val="000D71A2"/>
    <w:rsid w:val="000E0281"/>
    <w:rsid w:val="000F368A"/>
    <w:rsid w:val="00111860"/>
    <w:rsid w:val="001239FC"/>
    <w:rsid w:val="001313FA"/>
    <w:rsid w:val="001331EC"/>
    <w:rsid w:val="001420B0"/>
    <w:rsid w:val="00142DCB"/>
    <w:rsid w:val="00150B39"/>
    <w:rsid w:val="00155D31"/>
    <w:rsid w:val="00157A5C"/>
    <w:rsid w:val="001751C3"/>
    <w:rsid w:val="00180DC1"/>
    <w:rsid w:val="001832B8"/>
    <w:rsid w:val="00195156"/>
    <w:rsid w:val="00195388"/>
    <w:rsid w:val="001A16BC"/>
    <w:rsid w:val="001A35D3"/>
    <w:rsid w:val="001B6B80"/>
    <w:rsid w:val="001C620E"/>
    <w:rsid w:val="001D28F0"/>
    <w:rsid w:val="001D32A6"/>
    <w:rsid w:val="001D32D9"/>
    <w:rsid w:val="001D3F8A"/>
    <w:rsid w:val="001E7634"/>
    <w:rsid w:val="001F33BB"/>
    <w:rsid w:val="00200F8F"/>
    <w:rsid w:val="00212C59"/>
    <w:rsid w:val="00213193"/>
    <w:rsid w:val="0022280A"/>
    <w:rsid w:val="00241D91"/>
    <w:rsid w:val="002422B3"/>
    <w:rsid w:val="00245664"/>
    <w:rsid w:val="00277B69"/>
    <w:rsid w:val="00295762"/>
    <w:rsid w:val="002A5301"/>
    <w:rsid w:val="002A6871"/>
    <w:rsid w:val="002A7636"/>
    <w:rsid w:val="002B485E"/>
    <w:rsid w:val="002C10A0"/>
    <w:rsid w:val="002D49F5"/>
    <w:rsid w:val="002E2D4B"/>
    <w:rsid w:val="002E3E29"/>
    <w:rsid w:val="002F0943"/>
    <w:rsid w:val="003151CA"/>
    <w:rsid w:val="00320B5D"/>
    <w:rsid w:val="003223B0"/>
    <w:rsid w:val="00326B5B"/>
    <w:rsid w:val="00332000"/>
    <w:rsid w:val="003463CF"/>
    <w:rsid w:val="0035195D"/>
    <w:rsid w:val="003705F4"/>
    <w:rsid w:val="00374691"/>
    <w:rsid w:val="00376DB3"/>
    <w:rsid w:val="003840C3"/>
    <w:rsid w:val="003A7592"/>
    <w:rsid w:val="003A763E"/>
    <w:rsid w:val="003B31C4"/>
    <w:rsid w:val="003C1E25"/>
    <w:rsid w:val="003C3661"/>
    <w:rsid w:val="003C5D29"/>
    <w:rsid w:val="003D116E"/>
    <w:rsid w:val="003D59C2"/>
    <w:rsid w:val="00414A48"/>
    <w:rsid w:val="00416F93"/>
    <w:rsid w:val="00422E9F"/>
    <w:rsid w:val="00423FC2"/>
    <w:rsid w:val="00447275"/>
    <w:rsid w:val="004622B1"/>
    <w:rsid w:val="00485CBF"/>
    <w:rsid w:val="00493DBD"/>
    <w:rsid w:val="00496FE4"/>
    <w:rsid w:val="004A064B"/>
    <w:rsid w:val="004A25EF"/>
    <w:rsid w:val="004A7A7D"/>
    <w:rsid w:val="004B56A8"/>
    <w:rsid w:val="004C080F"/>
    <w:rsid w:val="004D6026"/>
    <w:rsid w:val="004E1366"/>
    <w:rsid w:val="004E6349"/>
    <w:rsid w:val="004E7E57"/>
    <w:rsid w:val="00520410"/>
    <w:rsid w:val="005525C9"/>
    <w:rsid w:val="0056393E"/>
    <w:rsid w:val="005643CA"/>
    <w:rsid w:val="00567B21"/>
    <w:rsid w:val="00572F5C"/>
    <w:rsid w:val="00594FF4"/>
    <w:rsid w:val="005A2B1C"/>
    <w:rsid w:val="005B1589"/>
    <w:rsid w:val="005C651E"/>
    <w:rsid w:val="005D2B00"/>
    <w:rsid w:val="005D2ECD"/>
    <w:rsid w:val="00610F72"/>
    <w:rsid w:val="00615BC5"/>
    <w:rsid w:val="00622674"/>
    <w:rsid w:val="00626618"/>
    <w:rsid w:val="00633836"/>
    <w:rsid w:val="00633E6E"/>
    <w:rsid w:val="00643AB5"/>
    <w:rsid w:val="006466F5"/>
    <w:rsid w:val="006504CD"/>
    <w:rsid w:val="00651782"/>
    <w:rsid w:val="006614EF"/>
    <w:rsid w:val="00695B1A"/>
    <w:rsid w:val="006A342D"/>
    <w:rsid w:val="006A4F57"/>
    <w:rsid w:val="006B0627"/>
    <w:rsid w:val="006B3840"/>
    <w:rsid w:val="006B4288"/>
    <w:rsid w:val="006B4819"/>
    <w:rsid w:val="006C6400"/>
    <w:rsid w:val="006D0385"/>
    <w:rsid w:val="006D7F10"/>
    <w:rsid w:val="006E1379"/>
    <w:rsid w:val="006E5E90"/>
    <w:rsid w:val="006F1DD5"/>
    <w:rsid w:val="006F2103"/>
    <w:rsid w:val="007037D9"/>
    <w:rsid w:val="007045AF"/>
    <w:rsid w:val="00717900"/>
    <w:rsid w:val="0072685F"/>
    <w:rsid w:val="0074085F"/>
    <w:rsid w:val="00763F44"/>
    <w:rsid w:val="00771584"/>
    <w:rsid w:val="00777D26"/>
    <w:rsid w:val="00786585"/>
    <w:rsid w:val="00791401"/>
    <w:rsid w:val="00791D33"/>
    <w:rsid w:val="007A1ADE"/>
    <w:rsid w:val="007B071A"/>
    <w:rsid w:val="007B5E6C"/>
    <w:rsid w:val="007C020B"/>
    <w:rsid w:val="007C2546"/>
    <w:rsid w:val="007D79A6"/>
    <w:rsid w:val="007E07B6"/>
    <w:rsid w:val="007E575C"/>
    <w:rsid w:val="007F014A"/>
    <w:rsid w:val="007F4906"/>
    <w:rsid w:val="008079A1"/>
    <w:rsid w:val="00811267"/>
    <w:rsid w:val="00813A7F"/>
    <w:rsid w:val="00813DCC"/>
    <w:rsid w:val="00817AAC"/>
    <w:rsid w:val="00820E3C"/>
    <w:rsid w:val="0083003B"/>
    <w:rsid w:val="0085067B"/>
    <w:rsid w:val="008662D7"/>
    <w:rsid w:val="008677A4"/>
    <w:rsid w:val="00873B06"/>
    <w:rsid w:val="008762A9"/>
    <w:rsid w:val="00880A87"/>
    <w:rsid w:val="00887486"/>
    <w:rsid w:val="008A1DAC"/>
    <w:rsid w:val="008A2B3C"/>
    <w:rsid w:val="008B3C32"/>
    <w:rsid w:val="008E29C9"/>
    <w:rsid w:val="008E5348"/>
    <w:rsid w:val="008F4E61"/>
    <w:rsid w:val="00902A37"/>
    <w:rsid w:val="0090454D"/>
    <w:rsid w:val="00906D31"/>
    <w:rsid w:val="00914204"/>
    <w:rsid w:val="00915CF1"/>
    <w:rsid w:val="00945505"/>
    <w:rsid w:val="00950B9F"/>
    <w:rsid w:val="00950ECA"/>
    <w:rsid w:val="00955918"/>
    <w:rsid w:val="0095710E"/>
    <w:rsid w:val="00964B75"/>
    <w:rsid w:val="009734B5"/>
    <w:rsid w:val="00977878"/>
    <w:rsid w:val="009877A7"/>
    <w:rsid w:val="0099116F"/>
    <w:rsid w:val="009A04F3"/>
    <w:rsid w:val="009C0624"/>
    <w:rsid w:val="009C1EA3"/>
    <w:rsid w:val="009D0A83"/>
    <w:rsid w:val="009D44EA"/>
    <w:rsid w:val="00A00EB9"/>
    <w:rsid w:val="00A0118E"/>
    <w:rsid w:val="00A25BD9"/>
    <w:rsid w:val="00A262A6"/>
    <w:rsid w:val="00A33BF7"/>
    <w:rsid w:val="00A523A2"/>
    <w:rsid w:val="00A64A48"/>
    <w:rsid w:val="00A70F4F"/>
    <w:rsid w:val="00A71C37"/>
    <w:rsid w:val="00AB1003"/>
    <w:rsid w:val="00AC7B90"/>
    <w:rsid w:val="00AD0359"/>
    <w:rsid w:val="00AD2EAF"/>
    <w:rsid w:val="00AE078C"/>
    <w:rsid w:val="00AE667F"/>
    <w:rsid w:val="00AF4072"/>
    <w:rsid w:val="00B0204B"/>
    <w:rsid w:val="00B10091"/>
    <w:rsid w:val="00B1033F"/>
    <w:rsid w:val="00B128C7"/>
    <w:rsid w:val="00B33EC2"/>
    <w:rsid w:val="00B342A0"/>
    <w:rsid w:val="00B34A35"/>
    <w:rsid w:val="00B35DD6"/>
    <w:rsid w:val="00B447DE"/>
    <w:rsid w:val="00B452B8"/>
    <w:rsid w:val="00B52D94"/>
    <w:rsid w:val="00B6160D"/>
    <w:rsid w:val="00B77D9D"/>
    <w:rsid w:val="00B86E89"/>
    <w:rsid w:val="00B9040E"/>
    <w:rsid w:val="00B9663C"/>
    <w:rsid w:val="00BA4DD9"/>
    <w:rsid w:val="00BA5837"/>
    <w:rsid w:val="00BA6289"/>
    <w:rsid w:val="00BB03C1"/>
    <w:rsid w:val="00BB119B"/>
    <w:rsid w:val="00BC229E"/>
    <w:rsid w:val="00BC43F1"/>
    <w:rsid w:val="00BD214B"/>
    <w:rsid w:val="00BD28C4"/>
    <w:rsid w:val="00BD3546"/>
    <w:rsid w:val="00BD5DB0"/>
    <w:rsid w:val="00BF03D9"/>
    <w:rsid w:val="00BF24ED"/>
    <w:rsid w:val="00C04119"/>
    <w:rsid w:val="00C07ACB"/>
    <w:rsid w:val="00C257BA"/>
    <w:rsid w:val="00C3335F"/>
    <w:rsid w:val="00C43043"/>
    <w:rsid w:val="00C4740B"/>
    <w:rsid w:val="00C54F7D"/>
    <w:rsid w:val="00C5561B"/>
    <w:rsid w:val="00C64A49"/>
    <w:rsid w:val="00C65AC4"/>
    <w:rsid w:val="00C66071"/>
    <w:rsid w:val="00C7151A"/>
    <w:rsid w:val="00C75287"/>
    <w:rsid w:val="00C77D97"/>
    <w:rsid w:val="00C85E65"/>
    <w:rsid w:val="00CA0507"/>
    <w:rsid w:val="00CB314D"/>
    <w:rsid w:val="00CB523B"/>
    <w:rsid w:val="00CC173D"/>
    <w:rsid w:val="00CD53A0"/>
    <w:rsid w:val="00CD760B"/>
    <w:rsid w:val="00CD7715"/>
    <w:rsid w:val="00D042A3"/>
    <w:rsid w:val="00D15E32"/>
    <w:rsid w:val="00D36315"/>
    <w:rsid w:val="00D37F8F"/>
    <w:rsid w:val="00D46172"/>
    <w:rsid w:val="00D465F4"/>
    <w:rsid w:val="00D46BFF"/>
    <w:rsid w:val="00D51FCD"/>
    <w:rsid w:val="00D552D8"/>
    <w:rsid w:val="00D569E7"/>
    <w:rsid w:val="00D65F8C"/>
    <w:rsid w:val="00D677A4"/>
    <w:rsid w:val="00D74C42"/>
    <w:rsid w:val="00D81F69"/>
    <w:rsid w:val="00D938CF"/>
    <w:rsid w:val="00D94EA7"/>
    <w:rsid w:val="00DA7464"/>
    <w:rsid w:val="00DD110B"/>
    <w:rsid w:val="00DD1ACE"/>
    <w:rsid w:val="00DD367C"/>
    <w:rsid w:val="00DD3D55"/>
    <w:rsid w:val="00DE16ED"/>
    <w:rsid w:val="00DE2249"/>
    <w:rsid w:val="00DF27CA"/>
    <w:rsid w:val="00E01F8D"/>
    <w:rsid w:val="00E14AA7"/>
    <w:rsid w:val="00E20F03"/>
    <w:rsid w:val="00E23609"/>
    <w:rsid w:val="00E2391C"/>
    <w:rsid w:val="00E27615"/>
    <w:rsid w:val="00E41CD0"/>
    <w:rsid w:val="00E439BA"/>
    <w:rsid w:val="00E45F56"/>
    <w:rsid w:val="00E57B43"/>
    <w:rsid w:val="00E62B85"/>
    <w:rsid w:val="00E63CF5"/>
    <w:rsid w:val="00E66BC7"/>
    <w:rsid w:val="00E706F2"/>
    <w:rsid w:val="00E72CC2"/>
    <w:rsid w:val="00E73DAA"/>
    <w:rsid w:val="00EA482F"/>
    <w:rsid w:val="00EC1721"/>
    <w:rsid w:val="00EC799E"/>
    <w:rsid w:val="00ED13D5"/>
    <w:rsid w:val="00ED375D"/>
    <w:rsid w:val="00ED49CB"/>
    <w:rsid w:val="00EE53AF"/>
    <w:rsid w:val="00EE7947"/>
    <w:rsid w:val="00F00A16"/>
    <w:rsid w:val="00F109E5"/>
    <w:rsid w:val="00F17687"/>
    <w:rsid w:val="00F2486E"/>
    <w:rsid w:val="00F253EC"/>
    <w:rsid w:val="00F25F69"/>
    <w:rsid w:val="00F307CD"/>
    <w:rsid w:val="00F31E9D"/>
    <w:rsid w:val="00F413CA"/>
    <w:rsid w:val="00F5321E"/>
    <w:rsid w:val="00F558DC"/>
    <w:rsid w:val="00F6165E"/>
    <w:rsid w:val="00F6434A"/>
    <w:rsid w:val="00F67318"/>
    <w:rsid w:val="00F81543"/>
    <w:rsid w:val="00F86FE8"/>
    <w:rsid w:val="00F96EA8"/>
    <w:rsid w:val="00FB1D51"/>
    <w:rsid w:val="00FB3869"/>
    <w:rsid w:val="00FB69AC"/>
    <w:rsid w:val="00FD565C"/>
    <w:rsid w:val="00FE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7BC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A1AD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A1ADE"/>
    <w:rPr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8</Words>
  <Characters>50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2016mac34465</dc:creator>
  <cp:keywords/>
  <dc:description/>
  <cp:lastModifiedBy>office2016mac34465</cp:lastModifiedBy>
  <cp:revision>3</cp:revision>
  <dcterms:created xsi:type="dcterms:W3CDTF">2021-10-09T02:08:00Z</dcterms:created>
  <dcterms:modified xsi:type="dcterms:W3CDTF">2021-10-09T09:22:00Z</dcterms:modified>
</cp:coreProperties>
</file>